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5: Top 25 SNPs for serum uric acid in males, adjusted for age, BMI, HTN, eGFR, T2D, and the top two PCs</w:t>
      </w:r>
    </w:p>
    <w:tbl>
      <w:tblPr>
        <w:tblW w:w="13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30"/>
        <w:gridCol w:w="1350"/>
        <w:gridCol w:w="1890"/>
        <w:gridCol w:w="1710"/>
        <w:gridCol w:w="1080"/>
        <w:gridCol w:w="810"/>
        <w:gridCol w:w="1260"/>
        <w:gridCol w:w="1710"/>
        <w:gridCol w:w="1350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ordinate (bp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osest 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ance to Gene (bp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 Frequency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β (SE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2582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998,088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Within noncoding 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1 (0.06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9504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023,461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4,055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0 (0.05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63865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,475,237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N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23 (0.04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01592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999,419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5 (0.06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28084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000,54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139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5 (0.06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9902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42,28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3527G5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8,691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41 (0.05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62828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995,037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Within noncoding 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0 (0.062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58669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995,28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9 (0.062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0421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28,691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11-625P7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6,18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8 (0.04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8303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,451,05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6orf20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5,04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28 (0.048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2141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002,533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12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78 (0.06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98400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557,23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9530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4,396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10 (0.06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413439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58,400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441943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7,93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566 (0.12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41283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59,02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441943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8,562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564 (0.12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586689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992,334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8 (0.06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4808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134,08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TD-3006G17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335,87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2 (0.06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7937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,718,238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RC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2 (0.04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854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,951,230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11-457K10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732 (0.16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1897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557,478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9530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4,15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06 (0.068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94063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,486,42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ES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19,639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99 (0.088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11291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138,49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TD-3006G17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340,28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8 (0.06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11291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139,11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TD-3006G17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340,90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8 (0.06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7201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571,994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O18B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21 (0.04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5452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141,109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TD-3006G17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342,89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8 (0.06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01169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015,839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,43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43 (0.05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47:00Z</dcterms:created>
  <dc:creator>Charlesba</dc:creator>
  <dc:description/>
  <cp:keywords/>
  <dc:language>en-US</dc:language>
  <cp:lastModifiedBy>Charlesba</cp:lastModifiedBy>
  <dcterms:modified xsi:type="dcterms:W3CDTF">2011-02-02T15:47:00Z</dcterms:modified>
  <cp:revision>2</cp:revision>
  <dc:subject/>
  <dc:title/>
</cp:coreProperties>
</file>